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891B6F" w14:textId="77777777" w:rsidR="00455EF9" w:rsidRDefault="00455EF9" w:rsidP="00455EF9">
      <w:r>
        <w:rPr>
          <w:rFonts w:ascii="Times New Roman" w:hAnsi="Times New Roman" w:cs="Times New Roman"/>
          <w:b/>
        </w:rPr>
        <w:t>Table S2</w:t>
      </w:r>
      <w:r w:rsidRPr="005D1E01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 xml:space="preserve">Plasmids </w:t>
      </w:r>
      <w:r w:rsidRPr="005D1E01">
        <w:rPr>
          <w:rFonts w:ascii="Times New Roman" w:hAnsi="Times New Roman" w:cs="Times New Roman"/>
          <w:b/>
        </w:rPr>
        <w:t>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9"/>
        <w:gridCol w:w="5447"/>
        <w:gridCol w:w="1854"/>
      </w:tblGrid>
      <w:tr w:rsidR="00455EF9" w:rsidRPr="005D1E01" w14:paraId="317AF255" w14:textId="77777777" w:rsidTr="002A3BB5">
        <w:tc>
          <w:tcPr>
            <w:tcW w:w="2049" w:type="dxa"/>
          </w:tcPr>
          <w:p w14:paraId="47EE331C" w14:textId="77777777" w:rsidR="00455EF9" w:rsidRPr="005D1E01" w:rsidRDefault="00455EF9" w:rsidP="002A3BB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lasmid</w:t>
            </w:r>
          </w:p>
        </w:tc>
        <w:tc>
          <w:tcPr>
            <w:tcW w:w="5447" w:type="dxa"/>
          </w:tcPr>
          <w:p w14:paraId="182BA572" w14:textId="77777777" w:rsidR="00455EF9" w:rsidRPr="005D1E01" w:rsidRDefault="00455EF9" w:rsidP="002A3BB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854" w:type="dxa"/>
          </w:tcPr>
          <w:p w14:paraId="5D76CBF2" w14:textId="77777777" w:rsidR="00455EF9" w:rsidRPr="005D1E01" w:rsidRDefault="00455EF9" w:rsidP="002A3BB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1E01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 Source</w:t>
            </w:r>
          </w:p>
        </w:tc>
      </w:tr>
      <w:tr w:rsidR="00455EF9" w:rsidRPr="00787DBB" w14:paraId="7A067988" w14:textId="77777777" w:rsidTr="002A3BB5">
        <w:tc>
          <w:tcPr>
            <w:tcW w:w="2049" w:type="dxa"/>
          </w:tcPr>
          <w:p w14:paraId="54AF848A" w14:textId="77777777" w:rsidR="00455EF9" w:rsidRPr="00787DBB" w:rsidRDefault="00455EF9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AD18</w:t>
            </w:r>
          </w:p>
        </w:tc>
        <w:tc>
          <w:tcPr>
            <w:tcW w:w="5447" w:type="dxa"/>
          </w:tcPr>
          <w:p w14:paraId="6C7C7DEB" w14:textId="77777777" w:rsidR="00455EF9" w:rsidRPr="00787DBB" w:rsidRDefault="00455EF9" w:rsidP="002A3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Cloning vector</w:t>
            </w:r>
            <w:r w:rsidRPr="00787DB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r w:rsidRPr="00383B2B">
              <w:rPr>
                <w:rFonts w:ascii="Times" w:hAnsi="Times" w:cs="Times"/>
                <w:iCs/>
                <w:sz w:val="20"/>
                <w:szCs w:val="20"/>
              </w:rPr>
              <w:t>for arabinose-inducible expression, Am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854" w:type="dxa"/>
          </w:tcPr>
          <w:p w14:paraId="7EF78DC3" w14:textId="77777777" w:rsidR="00455EF9" w:rsidRPr="00BE7AE2" w:rsidRDefault="00455EF9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instrText xml:space="preserve"> ADDIN PAPERS2_CITATIONS &lt;citation&gt;&lt;priority&gt;0&lt;/priority&gt;&lt;uuid&gt;47E16EE8-895E-46A2-BDBF-052BC9BCFE0E&lt;/uuid&gt;&lt;publications&gt;&lt;publication&gt;&lt;subtype&gt;400&lt;/subtype&gt;&lt;title&gt;Tight regulation, modulation, and high-level expression by vectors containing the arabinose PBAD promoter.&lt;/title&gt;&lt;url&gt;http://eutils.ncbi.nlm.nih.gov/entrez/eutils/elink.fcgi?dbfrom=pubmed&amp;amp;id=7608087&amp;amp;retmode=ref&amp;amp;cmd=prlinks&lt;/url&gt;&lt;volume&gt;177&lt;/volume&gt;&lt;publication_date&gt;99199507001200000000220000&lt;/publication_date&gt;&lt;uuid&gt;F02E3187-0F1E-4659-A835-6F901DC36A08&lt;/uuid&gt;&lt;type&gt;400&lt;/type&gt;&lt;number&gt;14&lt;/number&gt;&lt;citekey&gt;Guzman:1995vs&lt;/citekey&gt;&lt;institution&gt;Department of Microbiology and Molecular Genetics, Harvard Medical School, Boston, Massachusetts 02115, USA.&lt;/institution&gt;&lt;startpage&gt;4121&lt;/startpage&gt;&lt;endpage&gt;4130&lt;/endpage&gt;&lt;bundle&gt;&lt;publication&gt;&lt;title&gt;Journal of Bacteriology&lt;/title&gt;&lt;uuid&gt;26FDD3C3-F301-4C03-8BF6-DEEFD5729A46&lt;/uuid&gt;&lt;subtype&gt;-100&lt;/subtype&gt;&lt;publisher&gt;&lt;/publisher&gt;&lt;type&gt;-100&lt;/type&gt;&lt;citekey&gt;JBacteriol:vk&lt;/citekey&gt;&lt;url&gt;http://jb.asm.org/&lt;/url&gt;&lt;/publication&gt;&lt;/bundle&gt;&lt;authors&gt;&lt;author&gt;&lt;lastName&gt;Guzman&lt;/lastName&gt;&lt;firstName&gt;L&lt;/firstName&gt;&lt;middleNames&gt;M&lt;/middleNames&gt;&lt;/author&gt;&lt;author&gt;&lt;lastName&gt;Belin&lt;/lastName&gt;&lt;firstName&gt;Dominique&lt;/firstName&gt;&lt;/author&gt;&lt;author&gt;&lt;lastName&gt;Carson&lt;/lastName&gt;&lt;firstName&gt;M&lt;/firstName&gt;&lt;middleNames&gt;J&lt;/middleNames&gt;&lt;/author&gt;&lt;author&gt;&lt;lastName&gt;Beckwith&lt;/lastName&gt;&lt;firstName&gt;Jonathan&lt;/fir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8)</w:t>
            </w:r>
            <w: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fldChar w:fldCharType="end"/>
            </w:r>
          </w:p>
        </w:tc>
      </w:tr>
      <w:tr w:rsidR="00455EF9" w:rsidRPr="00787DBB" w14:paraId="2EC0B1AC" w14:textId="77777777" w:rsidTr="002A3BB5">
        <w:tc>
          <w:tcPr>
            <w:tcW w:w="2049" w:type="dxa"/>
          </w:tcPr>
          <w:p w14:paraId="657154CF" w14:textId="77777777" w:rsidR="00455EF9" w:rsidRPr="00787DBB" w:rsidRDefault="00455EF9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as9</w:t>
            </w:r>
          </w:p>
        </w:tc>
        <w:tc>
          <w:tcPr>
            <w:tcW w:w="5447" w:type="dxa"/>
          </w:tcPr>
          <w:p w14:paraId="47CF7386" w14:textId="77777777" w:rsidR="00455EF9" w:rsidRPr="00787DBB" w:rsidRDefault="00455EF9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9 encoding plasmid, Ca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854" w:type="dxa"/>
          </w:tcPr>
          <w:p w14:paraId="7C8FABD9" w14:textId="77777777" w:rsidR="00455EF9" w:rsidRPr="00787DBB" w:rsidRDefault="00455EF9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PAPERS2_CITATIONS &lt;citation&gt;&lt;priority&gt;0&lt;/priority&gt;&lt;uuid&gt;D7769847-1106-40C7-BAA5-E9E21F12789C&lt;/uuid&gt;&lt;publications&gt;&lt;publication&gt;&lt;subtype&gt;400&lt;/subtype&gt;&lt;title&gt;RNA-guided editing of bacterial genomes using CRISPR-Cas systems.&lt;/title&gt;&lt;url&gt;http://eutils.ncbi.nlm.nih.gov/entrez/eutils/elink.fcgi?dbfrom=pubmed&amp;amp;id=23360965&amp;amp;retmode=ref&amp;amp;cmd=prlinks&lt;/url&gt;&lt;volume&gt;31&lt;/volume&gt;&lt;publication_date&gt;99201303001200000000220000&lt;/publication_date&gt;&lt;uuid&gt;123047FA-6C53-4FF9-9C1E-E505D790AFCE&lt;/uuid&gt;&lt;type&gt;400&lt;/type&gt;&lt;accepted_date&gt;99201301161200000000222000&lt;/accepted_date&gt;&lt;number&gt;3&lt;/number&gt;&lt;citekey&gt;Jiang:2013dqa&lt;/citekey&gt;&lt;submission_date&gt;99201211291200000000222000&lt;/submission_date&gt;&lt;doi&gt;10.1038/nbt.2508&lt;/doi&gt;&lt;institution&gt;Laboratory of Bacteriology, The Rockefeller University, New York, New York, USA.&lt;/institution&gt;&lt;startpage&gt;233&lt;/startpage&gt;&lt;endpage&gt;239&lt;/endpage&gt;&lt;bundle&gt;&lt;publication&gt;&lt;title&gt;Nature Biotechnology&lt;/title&gt;&lt;uuid&gt;88FD4F7D-FDE1-4A01-A4FA-8B5B5B8D41E6&lt;/uuid&gt;&lt;subtype&gt;-100&lt;/subtype&gt;&lt;publisher&gt;Nature Publishing Group&lt;/publisher&gt;&lt;type&gt;-100&lt;/type&gt;&lt;citekey&gt;NatBiotechnol:wl&lt;/citekey&gt;&lt;url&gt;http://www.nature.com&lt;/url&gt;&lt;/publication&gt;&lt;/bundle&gt;&lt;authors&gt;&lt;author&gt;&lt;lastName&gt;Jiang&lt;/lastName&gt;&lt;firstName&gt;Wenyan&lt;/firstName&gt;&lt;/author&gt;&lt;author&gt;&lt;lastName&gt;Bikard&lt;/lastName&gt;&lt;firstName&gt;David&lt;/firstName&gt;&lt;/author&gt;&lt;author&gt;&lt;lastName&gt;Cox&lt;/lastName&gt;&lt;firstName&gt;David&lt;/firstName&gt;&lt;/author&gt;&lt;author&gt;&lt;lastName&gt;Zhang&lt;/lastName&gt;&lt;firstName&gt;Feng&lt;/firstName&gt;&lt;/author&gt;&lt;author&gt;&lt;lastName&gt;Marraffini&lt;/lastName&gt;&lt;firstName&gt;Luciano&lt;/firstName&gt;&lt;middleNames&gt;A&lt;/middleNames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55EF9" w:rsidRPr="00787DBB" w14:paraId="64DF4667" w14:textId="77777777" w:rsidTr="002A3BB5">
        <w:tc>
          <w:tcPr>
            <w:tcW w:w="2049" w:type="dxa"/>
          </w:tcPr>
          <w:p w14:paraId="316CE77B" w14:textId="77777777" w:rsidR="00455EF9" w:rsidRPr="00787DBB" w:rsidRDefault="00455EF9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P20</w:t>
            </w:r>
          </w:p>
        </w:tc>
        <w:tc>
          <w:tcPr>
            <w:tcW w:w="5447" w:type="dxa"/>
          </w:tcPr>
          <w:p w14:paraId="39F924EA" w14:textId="77777777" w:rsidR="00455EF9" w:rsidRPr="00787DBB" w:rsidRDefault="00455EF9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P recombinase plasmid, t.s. 30</w:t>
            </w:r>
            <w:r w:rsidRPr="0089657A">
              <w:rPr>
                <w:rFonts w:ascii="Symbol" w:hAnsi="Symbol" w:cs="Times New Roman"/>
                <w:sz w:val="20"/>
                <w:szCs w:val="20"/>
                <w:vertAlign w:val="superscript"/>
              </w:rPr>
              <w:t>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 Ca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m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854" w:type="dxa"/>
          </w:tcPr>
          <w:p w14:paraId="2609E692" w14:textId="77777777" w:rsidR="00455EF9" w:rsidRPr="00787DBB" w:rsidRDefault="00455EF9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PAPERS2_CITATIONS &lt;citation&gt;&lt;priority&gt;0&lt;/priority&gt;&lt;uuid&gt;DE2C651A-08E1-407C-8E6B-98781BC74EDF&lt;/uuid&gt;&lt;publications&gt;&lt;publication&gt;&lt;subtype&gt;400&lt;/subtype&gt;&lt;title&gt;One-step inactivation of chromosomal genes in Escherichia coli K-12 using PCR products.&lt;/title&gt;&lt;url&gt;http://www.pnas.org/cgi/doi/10.1073/pnas.120163297&lt;/url&gt;&lt;volume&gt;97&lt;/volume&gt;&lt;publication_date&gt;99200006061200000000222000&lt;/publication_date&gt;&lt;uuid&gt;036CC8A3-87C7-496A-91AF-8BCBB85CCC39&lt;/uuid&gt;&lt;type&gt;400&lt;/type&gt;&lt;number&gt;12&lt;/number&gt;&lt;citekey&gt;Datsenko:2000p2384&lt;/citekey&gt;&lt;doi&gt;10.1073/pnas.120163297&lt;/doi&gt;&lt;institution&gt;Department of Biological Sciences, Purdue University, West Lafayette, IN 47907, USA.&lt;/institution&gt;&lt;startpage&gt;6640&lt;/startpage&gt;&lt;endpage&gt;6645&lt;/endpage&gt;&lt;bundle&gt;&lt;publication&gt;&lt;title&gt;Proceedings of the National Academy of Sciences&lt;/title&gt;&lt;uuid&gt;18D0DE07-53ED-4B2A-A102-4DFA0927378A&lt;/uuid&gt;&lt;subtype&gt;-100&lt;/subtype&gt;&lt;publisher&gt;National Acad Sciences&lt;/publisher&gt;&lt;type&gt;-100&lt;/type&gt;&lt;citekey&gt;ProcNatlAcadSciUSA:tp&lt;/citekey&gt;&lt;/publication&gt;&lt;/bundle&gt;&lt;authors&gt;&lt;author&gt;&lt;lastName&gt;Datsenko&lt;/lastName&gt;&lt;firstName&gt;Kirill&lt;/firstName&gt;&lt;middleNames&gt;A&lt;/middleNames&gt;&lt;/author&gt;&lt;author&gt;&lt;lastName&gt;Wanner&lt;/lastName&gt;&lt;firstName&gt;B&lt;/firstName&gt;&lt;middleNames&gt;L&lt;/middleNames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55EF9" w:rsidRPr="00787DBB" w14:paraId="1AD5924A" w14:textId="77777777" w:rsidTr="002A3BB5">
        <w:tc>
          <w:tcPr>
            <w:tcW w:w="2049" w:type="dxa"/>
          </w:tcPr>
          <w:p w14:paraId="649CD5AD" w14:textId="77777777" w:rsidR="00455EF9" w:rsidRPr="00787DBB" w:rsidRDefault="00455EF9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RISPR</w:t>
            </w:r>
          </w:p>
        </w:tc>
        <w:tc>
          <w:tcPr>
            <w:tcW w:w="5447" w:type="dxa"/>
          </w:tcPr>
          <w:p w14:paraId="6FBE3C24" w14:textId="77777777" w:rsidR="00455EF9" w:rsidRPr="00787DBB" w:rsidRDefault="00455EF9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ISPR locus encoding plasmid, Ka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854" w:type="dxa"/>
          </w:tcPr>
          <w:p w14:paraId="7016194D" w14:textId="77777777" w:rsidR="00455EF9" w:rsidRPr="00787DBB" w:rsidRDefault="00455EF9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PAPERS2_CITATIONS &lt;citation&gt;&lt;priority&gt;0&lt;/priority&gt;&lt;uuid&gt;1D353D32-E700-4B59-A586-8D74BA9D947C&lt;/uuid&gt;&lt;publications&gt;&lt;publication&gt;&lt;subtype&gt;400&lt;/subtype&gt;&lt;title&gt;RNA-guided editing of bacterial genomes using CRISPR-Cas systems.&lt;/title&gt;&lt;url&gt;http://eutils.ncbi.nlm.nih.gov/entrez/eutils/elink.fcgi?dbfrom=pubmed&amp;amp;id=23360965&amp;amp;retmode=ref&amp;amp;cmd=prlinks&lt;/url&gt;&lt;volume&gt;31&lt;/volume&gt;&lt;publication_date&gt;99201303001200000000220000&lt;/publication_date&gt;&lt;uuid&gt;123047FA-6C53-4FF9-9C1E-E505D790AFCE&lt;/uuid&gt;&lt;type&gt;400&lt;/type&gt;&lt;accepted_date&gt;99201301161200000000222000&lt;/accepted_date&gt;&lt;number&gt;3&lt;/number&gt;&lt;citekey&gt;Jiang:2013dqa&lt;/citekey&gt;&lt;submission_date&gt;99201211291200000000222000&lt;/submission_date&gt;&lt;doi&gt;10.1038/nbt.2508&lt;/doi&gt;&lt;institution&gt;Laboratory of Bacteriology, The Rockefeller University, New York, New York, USA.&lt;/institution&gt;&lt;startpage&gt;233&lt;/startpage&gt;&lt;endpage&gt;239&lt;/endpage&gt;&lt;bundle&gt;&lt;publication&gt;&lt;title&gt;Nature Biotechnology&lt;/title&gt;&lt;uuid&gt;88FD4F7D-FDE1-4A01-A4FA-8B5B5B8D41E6&lt;/uuid&gt;&lt;subtype&gt;-100&lt;/subtype&gt;&lt;publisher&gt;Nature Publishing Group&lt;/publisher&gt;&lt;type&gt;-100&lt;/type&gt;&lt;citekey&gt;NatBiotechnol:wl&lt;/citekey&gt;&lt;url&gt;http://www.nature.com&lt;/url&gt;&lt;/publication&gt;&lt;/bundle&gt;&lt;authors&gt;&lt;author&gt;&lt;lastName&gt;Jiang&lt;/lastName&gt;&lt;firstName&gt;Wenyan&lt;/firstName&gt;&lt;/author&gt;&lt;author&gt;&lt;lastName&gt;Bikard&lt;/lastName&gt;&lt;firstName&gt;David&lt;/firstName&gt;&lt;/author&gt;&lt;author&gt;&lt;lastName&gt;Cox&lt;/lastName&gt;&lt;firstName&gt;David&lt;/firstName&gt;&lt;/author&gt;&lt;author&gt;&lt;lastName&gt;Zhang&lt;/lastName&gt;&lt;firstName&gt;Feng&lt;/firstName&gt;&lt;/author&gt;&lt;author&gt;&lt;lastName&gt;Marraffini&lt;/lastName&gt;&lt;firstName&gt;Luciano&lt;/firstName&gt;&lt;middleNames&gt;A&lt;/middleNames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55EF9" w:rsidRPr="00787DBB" w14:paraId="3F21FA2C" w14:textId="77777777" w:rsidTr="002A3BB5">
        <w:tc>
          <w:tcPr>
            <w:tcW w:w="2049" w:type="dxa"/>
          </w:tcPr>
          <w:p w14:paraId="0E59E958" w14:textId="77777777" w:rsidR="00455EF9" w:rsidRPr="00787DBB" w:rsidRDefault="00455EF9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RISPR</w:t>
            </w:r>
            <w:r w:rsidRPr="00071D7A">
              <w:rPr>
                <w:rFonts w:ascii="Times New Roman" w:hAnsi="Times New Roman" w:cs="Times New Roman"/>
                <w:i/>
                <w:sz w:val="20"/>
                <w:szCs w:val="20"/>
              </w:rPr>
              <w:t>nlpE</w:t>
            </w:r>
          </w:p>
        </w:tc>
        <w:tc>
          <w:tcPr>
            <w:tcW w:w="5447" w:type="dxa"/>
          </w:tcPr>
          <w:p w14:paraId="2A597AE2" w14:textId="77777777" w:rsidR="00455EF9" w:rsidRPr="00787DBB" w:rsidRDefault="00455EF9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D7A">
              <w:rPr>
                <w:rFonts w:ascii="Times New Roman" w:hAnsi="Times New Roman" w:cs="Times New Roman"/>
                <w:i/>
                <w:sz w:val="20"/>
                <w:szCs w:val="20"/>
              </w:rPr>
              <w:t>nl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uide RNA cloned into CRISPR locus, Ka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854" w:type="dxa"/>
          </w:tcPr>
          <w:p w14:paraId="45CC067E" w14:textId="77777777" w:rsidR="00455EF9" w:rsidRPr="00787DBB" w:rsidRDefault="00455EF9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00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5EF9" w:rsidRPr="00787DBB" w14:paraId="42FC1F6C" w14:textId="77777777" w:rsidTr="002A3BB5">
        <w:tc>
          <w:tcPr>
            <w:tcW w:w="2049" w:type="dxa"/>
          </w:tcPr>
          <w:p w14:paraId="15874121" w14:textId="77777777" w:rsidR="00455EF9" w:rsidRPr="00787DBB" w:rsidRDefault="00455EF9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D18</w:t>
            </w:r>
          </w:p>
        </w:tc>
        <w:tc>
          <w:tcPr>
            <w:tcW w:w="5447" w:type="dxa"/>
          </w:tcPr>
          <w:p w14:paraId="00DA4BFC" w14:textId="77777777" w:rsidR="00455EF9" w:rsidRPr="00787DBB" w:rsidRDefault="00455EF9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lpE cloned into pBAD18, Am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854" w:type="dxa"/>
          </w:tcPr>
          <w:p w14:paraId="51A1B07A" w14:textId="77777777" w:rsidR="00455EF9" w:rsidRPr="00BE7AE2" w:rsidRDefault="00455EF9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instrText xml:space="preserve"> ADDIN PAPERS2_CITATIONS &lt;citation&gt;&lt;priority&gt;0&lt;/priority&gt;&lt;uuid&gt;95FF5FFD-EC48-46FA-A267-AE6EA6E02B2A&lt;/uuid&gt;&lt;publications&gt;&lt;publication&gt;&lt;subtype&gt;400&lt;/subtype&gt;&lt;location&gt;200,9,40.3449871,-74.6537506&lt;/location&gt;&lt;title&gt;The Cpx two-component signal transduction pathway of Escherichia coli regulates transcription of the gene specifying the stress-inducible periplasmic protease, DegP.&lt;/title&gt;&lt;url&gt;http://eutils.ncbi.nlm.nih.gov/entrez/eutils/elink.fcgi?dbfrom=pubmed&amp;amp;id=7883164&amp;amp;retmode=ref&amp;amp;cmd=prlinks&lt;/url&gt;&lt;volume&gt;9&lt;/volume&gt;&lt;publication_date&gt;99199502151200000000222000&lt;/publication_date&gt;&lt;uuid&gt;CBAF9D63-A588-4E20-93FC-35FC90106D15&lt;/uuid&gt;&lt;type&gt;400&lt;/type&gt;&lt;number&gt;4&lt;/number&gt;&lt;citekey&gt;Danese:1995p243&lt;/citekey&gt;&lt;institution&gt;Department of Molecular Biology, Princeton University, New Jersey 08544.&lt;/institution&gt;&lt;startpage&gt;387&lt;/startpage&gt;&lt;endpage&gt;398&lt;/endpage&gt;&lt;bundle&gt;&lt;publication&gt;&lt;title&gt;Genes &amp;amp; development&lt;/title&gt;&lt;uuid&gt;D98BF60E-5D65-4771-B954-35FC95E42ECE&lt;/uuid&gt;&lt;subtype&gt;-100&lt;/subtype&gt;&lt;type&gt;-100&lt;/type&gt;&lt;citekey&gt;GenesDev:wv&lt;/citekey&gt;&lt;url&gt;http://genesdev.cshlp.org/&lt;/url&gt;&lt;/publication&gt;&lt;/bundle&gt;&lt;authors&gt;&lt;author&gt;&lt;lastName&gt;Danese&lt;/lastName&gt;&lt;firstName&gt;P&lt;/firstName&gt;&lt;middleNames&gt;N&lt;/middleNames&gt;&lt;/author&gt;&lt;author&gt;&lt;lastName&gt;Snyder&lt;/lastName&gt;&lt;firstName&gt;W&lt;/firstName&gt;&lt;middleNames&gt;B&lt;/middleNames&gt;&lt;/author&gt;&lt;author&gt;&lt;lastName&gt;Cosma&lt;/lastName&gt;&lt;firstName&gt;Christine&lt;/firstName&gt;&lt;middleNames&gt;L&lt;/middleNames&gt;&lt;/author&gt;&lt;author&gt;&lt;lastName&gt;Davis&lt;/lastName&gt;&lt;firstName&gt;L&lt;/firstName&gt;&lt;middleNames&gt;J&lt;/middleNames&gt;&lt;/author&gt;&lt;author&gt;&lt;lastName&gt;Silhavy&lt;/lastName&gt;&lt;firstName&gt;Thomas&lt;/firstName&gt;&lt;middleNames&gt;J&lt;/middleNames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1)</w:t>
            </w:r>
            <w: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fldChar w:fldCharType="end"/>
            </w:r>
          </w:p>
        </w:tc>
      </w:tr>
    </w:tbl>
    <w:p w14:paraId="3A8AECB6" w14:textId="77777777" w:rsidR="003F591B" w:rsidRDefault="00455EF9">
      <w:bookmarkStart w:id="0" w:name="_GoBack"/>
      <w:bookmarkEnd w:id="0"/>
    </w:p>
    <w:sectPr w:rsidR="003F591B" w:rsidSect="007A5C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EF9"/>
    <w:rsid w:val="00117095"/>
    <w:rsid w:val="00377726"/>
    <w:rsid w:val="00450989"/>
    <w:rsid w:val="00455EF9"/>
    <w:rsid w:val="00722141"/>
    <w:rsid w:val="007A5C61"/>
    <w:rsid w:val="008E79EF"/>
    <w:rsid w:val="00F37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F3BF2"/>
  <w14:defaultImageDpi w14:val="32767"/>
  <w15:chartTrackingRefBased/>
  <w15:docId w15:val="{EB6A60ED-42D6-D447-937D-DE41CE863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55E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E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6</Words>
  <Characters>6818</Characters>
  <Application>Microsoft Office Word</Application>
  <DocSecurity>0</DocSecurity>
  <Lines>56</Lines>
  <Paragraphs>15</Paragraphs>
  <ScaleCrop>false</ScaleCrop>
  <Company>Emory University School of Medicine</Company>
  <LinksUpToDate>false</LinksUpToDate>
  <CharactersWithSpaces>7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bowicz, Marcin</dc:creator>
  <cp:keywords/>
  <dc:description/>
  <cp:lastModifiedBy>Grabowicz, Marcin</cp:lastModifiedBy>
  <cp:revision>1</cp:revision>
  <dcterms:created xsi:type="dcterms:W3CDTF">2019-04-12T19:03:00Z</dcterms:created>
  <dcterms:modified xsi:type="dcterms:W3CDTF">2019-04-12T19:03:00Z</dcterms:modified>
</cp:coreProperties>
</file>